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5B976D5A" w14:textId="77777777" w:rsidR="00A6731D" w:rsidRPr="001549D3" w:rsidRDefault="00A6731D" w:rsidP="00A6731D">
      <w:pPr>
        <w:pStyle w:val="SupplementaryMaterial"/>
        <w:rPr>
          <w:b w:val="0"/>
        </w:rPr>
      </w:pPr>
      <w:r w:rsidRPr="001549D3">
        <w:t>Supplementary Material</w:t>
      </w:r>
    </w:p>
    <w:p w14:paraId="6FD8D8F0" w14:textId="10877EED" w:rsidR="00A6731D" w:rsidRDefault="00A6731D" w:rsidP="00A6731D">
      <w:pPr>
        <w:pStyle w:val="Overskrift1"/>
      </w:pPr>
      <w:r>
        <w:t>PRISMA flow chart</w:t>
      </w:r>
    </w:p>
    <w:p w14:paraId="4F43B85A" w14:textId="77777777" w:rsidR="00A6731D" w:rsidRDefault="00A6731D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CFBB1B" w14:textId="4389E012" w:rsidR="00956AB4" w:rsidRDefault="00560609" w:rsidP="00956AB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BD05D02" w:rsidR="00560609" w:rsidRDefault="00560609" w:rsidP="00956AB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</w:t>
                            </w:r>
                            <w:r w:rsidR="00956A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56A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4D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00AAB99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15CFBB1B" w14:textId="4389E012" w:rsidR="00956AB4" w:rsidRDefault="00560609" w:rsidP="00956AB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BD05D02" w:rsidR="00560609" w:rsidRDefault="00560609" w:rsidP="00956AB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</w:t>
                      </w:r>
                      <w:r w:rsidR="00956A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56A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4D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00AAB996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86752D6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BED6AA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ECFA9D6" w14:textId="1E3D898F" w:rsidR="00C73533" w:rsidRDefault="00B1263E" w:rsidP="00C44D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4D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F6C4BB2" w14:textId="15AE6090" w:rsidR="00C44D33" w:rsidRPr="00C44D33" w:rsidRDefault="00C44D33" w:rsidP="00C44D33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C44D3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PubMed (n = 73) </w:t>
                            </w:r>
                          </w:p>
                          <w:p w14:paraId="639ACE56" w14:textId="09FE216D" w:rsidR="00C44D33" w:rsidRPr="00C44D33" w:rsidRDefault="00C44D33" w:rsidP="00C44D33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C44D3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Web of Science (n = 38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3BED6AA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ECFA9D6" w14:textId="1E3D898F" w:rsidR="00C73533" w:rsidRDefault="00B1263E" w:rsidP="00C44D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4D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F6C4BB2" w14:textId="15AE6090" w:rsidR="00C44D33" w:rsidRPr="00C44D33" w:rsidRDefault="00C44D33" w:rsidP="00C44D33">
                      <w:pPr>
                        <w:pStyle w:val="Listeavsnitt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C44D3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PubMed (n = 73) </w:t>
                      </w:r>
                    </w:p>
                    <w:p w14:paraId="639ACE56" w14:textId="09FE216D" w:rsidR="00C44D33" w:rsidRPr="00C44D33" w:rsidRDefault="00C44D33" w:rsidP="00C44D33">
                      <w:pPr>
                        <w:pStyle w:val="Listeavsnitt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C44D3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Web of Science (n = 386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32D6C4D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0FA2FD6B" w:rsidR="00A25EB0" w:rsidRDefault="00A25EB0" w:rsidP="00693447">
      <w:pPr>
        <w:spacing w:after="0" w:line="240" w:lineRule="auto"/>
      </w:pPr>
    </w:p>
    <w:p w14:paraId="54B3D059" w14:textId="11954FC8" w:rsidR="00A25EB0" w:rsidRDefault="00C44D3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4BFE522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9006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2839FEC2" w:rsidR="00A25EB0" w:rsidRDefault="00A25EB0" w:rsidP="00693447">
      <w:pPr>
        <w:spacing w:after="0" w:line="240" w:lineRule="auto"/>
      </w:pPr>
    </w:p>
    <w:p w14:paraId="49BCDAEA" w14:textId="14AD73AF" w:rsidR="00A25EB0" w:rsidRDefault="00A25EB0" w:rsidP="00693447">
      <w:pPr>
        <w:spacing w:after="0" w:line="240" w:lineRule="auto"/>
      </w:pPr>
    </w:p>
    <w:p w14:paraId="6D2712F4" w14:textId="2CC1607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2A9909FF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9CBD50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1FBC46B4" w:rsidR="00A25EB0" w:rsidRDefault="00A25EB0" w:rsidP="00693447">
      <w:pPr>
        <w:spacing w:after="0" w:line="240" w:lineRule="auto"/>
      </w:pPr>
    </w:p>
    <w:p w14:paraId="506ECED6" w14:textId="7782E3CF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5797E8B6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CCBDA3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EE1D009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CF29A9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4D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CF29A9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4D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6113C9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0EAD76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4D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0EAD76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4D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665D45B9" w:rsidR="00A25EB0" w:rsidRDefault="00A25EB0" w:rsidP="00693447">
      <w:pPr>
        <w:spacing w:after="0" w:line="240" w:lineRule="auto"/>
      </w:pPr>
    </w:p>
    <w:p w14:paraId="4B1BF1EE" w14:textId="7A84D71B" w:rsidR="00A25EB0" w:rsidRDefault="00A25EB0" w:rsidP="00693447">
      <w:pPr>
        <w:spacing w:after="0" w:line="240" w:lineRule="auto"/>
      </w:pPr>
    </w:p>
    <w:p w14:paraId="0A1D26A8" w14:textId="1C59BA0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2E4E2667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2AE87F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2F710777" w:rsidR="00A25EB0" w:rsidRDefault="00A25EB0" w:rsidP="00693447">
      <w:pPr>
        <w:spacing w:after="0" w:line="240" w:lineRule="auto"/>
      </w:pPr>
    </w:p>
    <w:p w14:paraId="6A43DE2B" w14:textId="5FA38666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6F18B817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EB783B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4D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EB783B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4D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0BBD31C2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5384A7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742AA5AE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145860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4D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145860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4D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4297967C" w:rsidR="00A25EB0" w:rsidRDefault="00A25EB0" w:rsidP="00693447">
      <w:pPr>
        <w:spacing w:after="0" w:line="240" w:lineRule="auto"/>
      </w:pPr>
    </w:p>
    <w:p w14:paraId="7C28019F" w14:textId="0AEA8742" w:rsidR="00A25EB0" w:rsidRDefault="00C44D3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3FC25456">
                <wp:simplePos x="0" y="0"/>
                <wp:positionH relativeFrom="column">
                  <wp:posOffset>-1469390</wp:posOffset>
                </wp:positionH>
                <wp:positionV relativeFrom="paragraph">
                  <wp:posOffset>274320</wp:posOffset>
                </wp:positionV>
                <wp:extent cx="3406142" cy="262890"/>
                <wp:effectExtent l="0" t="9525" r="13335" b="1333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0614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115.7pt;margin-top:21.6pt;width:268.2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128F7B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5DE94D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5736B9A5" w:rsidR="00A25EB0" w:rsidRDefault="00A25EB0" w:rsidP="00693447">
      <w:pPr>
        <w:spacing w:after="0" w:line="240" w:lineRule="auto"/>
      </w:pPr>
    </w:p>
    <w:p w14:paraId="329FBEC1" w14:textId="4345CB3A" w:rsidR="00A25EB0" w:rsidRDefault="00680A5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D9F615F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5238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897E7AA" w:rsidR="00560609" w:rsidRDefault="00C44D3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44D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meet inclusion criteria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949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B69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CF17C1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48.6pt;height:4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897E7AA" w:rsidR="00560609" w:rsidRDefault="00C44D3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44D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meet inclusion criteria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949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B69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CF17C16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48B10F9C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C99A54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A5B59E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9E55E0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4D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9E55E0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4D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0DDBAC33" w:rsidR="00A25EB0" w:rsidRDefault="00A25EB0" w:rsidP="00693447">
      <w:pPr>
        <w:spacing w:after="0" w:line="240" w:lineRule="auto"/>
      </w:pPr>
    </w:p>
    <w:p w14:paraId="1AE9DCDD" w14:textId="3B0E107F" w:rsidR="00A25EB0" w:rsidRDefault="00A25EB0" w:rsidP="00693447">
      <w:pPr>
        <w:spacing w:after="0" w:line="240" w:lineRule="auto"/>
      </w:pPr>
    </w:p>
    <w:p w14:paraId="18CAB8BE" w14:textId="6C3D8C5C" w:rsidR="00A25EB0" w:rsidRDefault="00C44D3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C76E021" wp14:editId="4A3D2CB9">
                <wp:simplePos x="0" y="0"/>
                <wp:positionH relativeFrom="column">
                  <wp:posOffset>1409700</wp:posOffset>
                </wp:positionH>
                <wp:positionV relativeFrom="paragraph">
                  <wp:posOffset>24130</wp:posOffset>
                </wp:positionV>
                <wp:extent cx="0" cy="281305"/>
                <wp:effectExtent l="76200" t="0" r="57150" b="61595"/>
                <wp:wrapNone/>
                <wp:docPr id="1631606041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A2FC1B" id="Straight Arrow Connector 36" o:spid="_x0000_s1026" type="#_x0000_t32" style="position:absolute;margin-left:111pt;margin-top:1.9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vM7m2t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103E89E7" w:rsidR="00A25EB0" w:rsidRDefault="00680A5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32EB9D3" wp14:editId="06FC216F">
                <wp:simplePos x="0" y="0"/>
                <wp:positionH relativeFrom="column">
                  <wp:posOffset>3057525</wp:posOffset>
                </wp:positionH>
                <wp:positionV relativeFrom="paragraph">
                  <wp:posOffset>160020</wp:posOffset>
                </wp:positionV>
                <wp:extent cx="1887220" cy="526415"/>
                <wp:effectExtent l="0" t="0" r="17780" b="26035"/>
                <wp:wrapNone/>
                <wp:docPr id="1200411245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31B9BD" w14:textId="4C18CC50" w:rsidR="00680A50" w:rsidRPr="00560609" w:rsidRDefault="00680A50" w:rsidP="00680A5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80A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dditional eligible articles foun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2EB9D3" id="_x0000_s1037" style="position:absolute;margin-left:240.75pt;margin-top:12.6pt;width:148.6pt;height:41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Hyt2+uEAAAAKAQAADwAAAAAAAAAAAAAAAADgBAAAZHJzL2Rvd25yZXYueG1sUEsFBgAA&#10;AAAEAAQA8wAAAO4FAAAAAA==&#10;" filled="f" strokecolor="black [3213]" strokeweight="1pt">
                <v:textbox>
                  <w:txbxContent>
                    <w:p w14:paraId="1831B9BD" w14:textId="4C18CC50" w:rsidR="00680A50" w:rsidRPr="00560609" w:rsidRDefault="00680A50" w:rsidP="00680A5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80A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dditional eligible articles foun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  <w:r w:rsidR="00C44D33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7C2408A" wp14:editId="6A22B7D0">
                <wp:simplePos x="0" y="0"/>
                <wp:positionH relativeFrom="column">
                  <wp:posOffset>560705</wp:posOffset>
                </wp:positionH>
                <wp:positionV relativeFrom="paragraph">
                  <wp:posOffset>169545</wp:posOffset>
                </wp:positionV>
                <wp:extent cx="1887220" cy="526415"/>
                <wp:effectExtent l="0" t="0" r="17780" b="26035"/>
                <wp:wrapNone/>
                <wp:docPr id="671673154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A745E1" w14:textId="2316DA51" w:rsidR="00C44D33" w:rsidRPr="00560609" w:rsidRDefault="00C44D33" w:rsidP="00C44D3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</w:t>
                            </w:r>
                            <w:r w:rsidRPr="00C44D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bliography search in eligible articl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956A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C2408A" id="_x0000_s1038" style="position:absolute;margin-left:44.15pt;margin-top:13.35pt;width:148.6pt;height:41.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" filled="f" strokecolor="black [3213]" strokeweight="1pt">
                <v:textbox>
                  <w:txbxContent>
                    <w:p w14:paraId="13A745E1" w14:textId="2316DA51" w:rsidR="00C44D33" w:rsidRPr="00560609" w:rsidRDefault="00C44D33" w:rsidP="00C44D3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</w:t>
                      </w:r>
                      <w:r w:rsidRPr="00C44D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bliography search in eligible articl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956A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22BCB4F" w14:textId="4E7F996C" w:rsidR="00A25EB0" w:rsidRDefault="00A25EB0" w:rsidP="00693447">
      <w:pPr>
        <w:spacing w:after="0" w:line="240" w:lineRule="auto"/>
      </w:pPr>
    </w:p>
    <w:p w14:paraId="65234AD2" w14:textId="102DABCA" w:rsidR="00A25EB0" w:rsidRDefault="00680A5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F76EDF6" wp14:editId="4E07DCFA">
                <wp:simplePos x="0" y="0"/>
                <wp:positionH relativeFrom="column">
                  <wp:posOffset>2466975</wp:posOffset>
                </wp:positionH>
                <wp:positionV relativeFrom="paragraph">
                  <wp:posOffset>67310</wp:posOffset>
                </wp:positionV>
                <wp:extent cx="563245" cy="0"/>
                <wp:effectExtent l="0" t="76200" r="27305" b="95250"/>
                <wp:wrapNone/>
                <wp:docPr id="452151193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78E162" id="Straight Arrow Connector 17" o:spid="_x0000_s1026" type="#_x0000_t32" style="position:absolute;margin-left:194.25pt;margin-top:5.3pt;width:44.35pt;height:0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H1Zdl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5FA522E" w14:textId="3E2F6829" w:rsidR="00A25EB0" w:rsidRDefault="00C44D3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46A0DE0" wp14:editId="38A30AE0">
                <wp:simplePos x="0" y="0"/>
                <wp:positionH relativeFrom="column">
                  <wp:posOffset>1409700</wp:posOffset>
                </wp:positionH>
                <wp:positionV relativeFrom="paragraph">
                  <wp:posOffset>162560</wp:posOffset>
                </wp:positionV>
                <wp:extent cx="0" cy="746125"/>
                <wp:effectExtent l="76200" t="0" r="57150" b="53975"/>
                <wp:wrapNone/>
                <wp:docPr id="145622590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A1F66" id="Straight Arrow Connector 19" o:spid="_x0000_s1026" type="#_x0000_t32" style="position:absolute;margin-left:111pt;margin-top:12.8pt;width:0;height:58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F2F6ACE" w14:textId="041E9176" w:rsidR="00A25EB0" w:rsidRDefault="00A25EB0" w:rsidP="00693447">
      <w:pPr>
        <w:spacing w:after="0" w:line="240" w:lineRule="auto"/>
      </w:pPr>
    </w:p>
    <w:p w14:paraId="19212E3D" w14:textId="7BAA00C6" w:rsidR="00A25EB0" w:rsidRDefault="00A25EB0" w:rsidP="00693447">
      <w:pPr>
        <w:spacing w:after="0" w:line="240" w:lineRule="auto"/>
      </w:pPr>
    </w:p>
    <w:p w14:paraId="28F7A5FD" w14:textId="0AAC834F" w:rsidR="00A25EB0" w:rsidRDefault="00A25EB0" w:rsidP="00693447">
      <w:pPr>
        <w:spacing w:after="0" w:line="240" w:lineRule="auto"/>
      </w:pPr>
    </w:p>
    <w:p w14:paraId="3FA7ADDB" w14:textId="42560C32" w:rsidR="00A25EB0" w:rsidRDefault="00A25EB0" w:rsidP="00693447">
      <w:pPr>
        <w:spacing w:after="0" w:line="240" w:lineRule="auto"/>
      </w:pPr>
    </w:p>
    <w:p w14:paraId="1EC58752" w14:textId="7A1EC396" w:rsidR="00A25EB0" w:rsidRDefault="00C44D33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AB4A685">
                <wp:simplePos x="0" y="0"/>
                <wp:positionH relativeFrom="column">
                  <wp:posOffset>542925</wp:posOffset>
                </wp:positionH>
                <wp:positionV relativeFrom="paragraph">
                  <wp:posOffset>89535</wp:posOffset>
                </wp:positionV>
                <wp:extent cx="1887220" cy="85725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57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751E09E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56A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14C0ABE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9" style="position:absolute;margin-left:42.75pt;margin-top:7.05pt;width:148.6pt;height:6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751E09E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56A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14C0ABE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AC67519" w14:textId="404C28DB" w:rsidR="00E00A7E" w:rsidRDefault="00C44D33" w:rsidP="003709ED">
      <w:pPr>
        <w:pStyle w:val="Merknadstekst"/>
        <w:rPr>
          <w:rFonts w:ascii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69C6EC60">
                <wp:simplePos x="0" y="0"/>
                <wp:positionH relativeFrom="column">
                  <wp:posOffset>-206375</wp:posOffset>
                </wp:positionH>
                <wp:positionV relativeFrom="paragraph">
                  <wp:posOffset>255270</wp:posOffset>
                </wp:positionV>
                <wp:extent cx="904240" cy="262890"/>
                <wp:effectExtent l="0" t="3175" r="26035" b="2603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42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0" type="#_x0000_t176" style="position:absolute;margin-left:-16.25pt;margin-top:20.1pt;width:71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A3418D7" w14:textId="7BA9C871" w:rsidR="00E00A7E" w:rsidRDefault="00E00A7E" w:rsidP="003709ED">
      <w:pPr>
        <w:pStyle w:val="Merknadsteks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72AA8DB" w14:textId="77777777" w:rsidR="00C44D33" w:rsidRDefault="00C44D33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806958" w14:textId="77777777" w:rsidR="00C44D33" w:rsidRDefault="00C44D33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7AAE5A4" w14:textId="77777777" w:rsidR="00C44D33" w:rsidRDefault="00C44D33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2F2C8900" w14:textId="3AB4B4AC" w:rsidR="00E00A7E" w:rsidRPr="00A6731D" w:rsidRDefault="003350D4" w:rsidP="00A6731D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7" w:history="1">
        <w:r w:rsidRPr="00AC5A32">
          <w:rPr>
            <w:rStyle w:val="Hyperkobling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  <w:bookmarkEnd w:id="0"/>
    </w:p>
    <w:sectPr w:rsidR="00E00A7E" w:rsidRPr="00A6731D" w:rsidSect="0015239F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813DA" w14:textId="77777777" w:rsidR="00497958" w:rsidRDefault="00497958" w:rsidP="001502CF">
      <w:pPr>
        <w:spacing w:after="0" w:line="240" w:lineRule="auto"/>
      </w:pPr>
      <w:r>
        <w:separator/>
      </w:r>
    </w:p>
  </w:endnote>
  <w:endnote w:type="continuationSeparator" w:id="0">
    <w:p w14:paraId="09505750" w14:textId="77777777" w:rsidR="00497958" w:rsidRDefault="0049795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1DB98" w14:textId="77777777" w:rsidR="00497958" w:rsidRDefault="00497958" w:rsidP="001502CF">
      <w:pPr>
        <w:spacing w:after="0" w:line="240" w:lineRule="auto"/>
      </w:pPr>
      <w:r>
        <w:separator/>
      </w:r>
    </w:p>
  </w:footnote>
  <w:footnote w:type="continuationSeparator" w:id="0">
    <w:p w14:paraId="0FD34005" w14:textId="77777777" w:rsidR="00497958" w:rsidRDefault="0049795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4FDA2E6A" w:rsidR="00A85C0A" w:rsidRPr="00A6731D" w:rsidRDefault="00A6731D" w:rsidP="00A6731D">
    <w:pPr>
      <w:pStyle w:val="Toppteks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337101" wp14:editId="5082D45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F0246"/>
    <w:multiLevelType w:val="hybridMultilevel"/>
    <w:tmpl w:val="B7188F52"/>
    <w:lvl w:ilvl="0" w:tplc="0414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15482EB7"/>
    <w:multiLevelType w:val="hybridMultilevel"/>
    <w:tmpl w:val="D2988FF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6F794105"/>
    <w:multiLevelType w:val="hybridMultilevel"/>
    <w:tmpl w:val="72EC6A4E"/>
    <w:lvl w:ilvl="0" w:tplc="747AFF94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214662630">
    <w:abstractNumId w:val="3"/>
  </w:num>
  <w:num w:numId="2" w16cid:durableId="1913466996">
    <w:abstractNumId w:val="0"/>
  </w:num>
  <w:num w:numId="3" w16cid:durableId="101464708">
    <w:abstractNumId w:val="1"/>
  </w:num>
  <w:num w:numId="4" w16cid:durableId="51576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61CDC"/>
    <w:rsid w:val="0018236E"/>
    <w:rsid w:val="001E371A"/>
    <w:rsid w:val="002378FF"/>
    <w:rsid w:val="00243932"/>
    <w:rsid w:val="002B6F66"/>
    <w:rsid w:val="002E1B9C"/>
    <w:rsid w:val="003350D4"/>
    <w:rsid w:val="0035066B"/>
    <w:rsid w:val="00362E70"/>
    <w:rsid w:val="003709ED"/>
    <w:rsid w:val="003B526C"/>
    <w:rsid w:val="003E7912"/>
    <w:rsid w:val="00400687"/>
    <w:rsid w:val="00444279"/>
    <w:rsid w:val="00494926"/>
    <w:rsid w:val="00497958"/>
    <w:rsid w:val="004A07CB"/>
    <w:rsid w:val="004E6D06"/>
    <w:rsid w:val="0050648F"/>
    <w:rsid w:val="00560609"/>
    <w:rsid w:val="00592C18"/>
    <w:rsid w:val="005A0614"/>
    <w:rsid w:val="005A4300"/>
    <w:rsid w:val="005B53C6"/>
    <w:rsid w:val="005C562D"/>
    <w:rsid w:val="005D591C"/>
    <w:rsid w:val="005E00A3"/>
    <w:rsid w:val="00680A50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56AB4"/>
    <w:rsid w:val="00960F04"/>
    <w:rsid w:val="00986D71"/>
    <w:rsid w:val="0099113F"/>
    <w:rsid w:val="009A5F2C"/>
    <w:rsid w:val="009C62CB"/>
    <w:rsid w:val="009E2DB7"/>
    <w:rsid w:val="009E47DB"/>
    <w:rsid w:val="009F5D8B"/>
    <w:rsid w:val="009F77B3"/>
    <w:rsid w:val="00A25EB0"/>
    <w:rsid w:val="00A6731D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44D33"/>
    <w:rsid w:val="00C73533"/>
    <w:rsid w:val="00C80226"/>
    <w:rsid w:val="00CB69AA"/>
    <w:rsid w:val="00D65E3F"/>
    <w:rsid w:val="00DB1940"/>
    <w:rsid w:val="00DB2B46"/>
    <w:rsid w:val="00E00A7E"/>
    <w:rsid w:val="00E3499F"/>
    <w:rsid w:val="00E662AF"/>
    <w:rsid w:val="00E734EB"/>
    <w:rsid w:val="00E97420"/>
    <w:rsid w:val="00ED445B"/>
    <w:rsid w:val="00ED5752"/>
    <w:rsid w:val="00F1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AB4"/>
  </w:style>
  <w:style w:type="paragraph" w:styleId="Overskrift1">
    <w:name w:val="heading 1"/>
    <w:basedOn w:val="Listeavsnitt"/>
    <w:next w:val="Normal"/>
    <w:link w:val="Overskrift1Tegn"/>
    <w:uiPriority w:val="2"/>
    <w:qFormat/>
    <w:rsid w:val="00A6731D"/>
    <w:pPr>
      <w:numPr>
        <w:numId w:val="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6731D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6731D"/>
    <w:pPr>
      <w:keepNext/>
      <w:keepLines/>
      <w:numPr>
        <w:ilvl w:val="2"/>
        <w:numId w:val="4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6731D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6731D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502CF"/>
  </w:style>
  <w:style w:type="paragraph" w:styleId="Bunntekst">
    <w:name w:val="footer"/>
    <w:basedOn w:val="Normal"/>
    <w:link w:val="BunntekstTeg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502CF"/>
  </w:style>
  <w:style w:type="paragraph" w:styleId="Bobletekst">
    <w:name w:val="Balloon Text"/>
    <w:basedOn w:val="Normal"/>
    <w:link w:val="BobletekstTeg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kobling">
    <w:name w:val="Hyperlink"/>
    <w:rsid w:val="001E371A"/>
    <w:rPr>
      <w:color w:val="0563C1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C44D33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2"/>
    <w:rsid w:val="00A6731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6731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2"/>
    <w:rsid w:val="00A6731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6731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6731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A6731D"/>
    <w:pPr>
      <w:numPr>
        <w:numId w:val="4"/>
      </w:numPr>
    </w:pPr>
  </w:style>
  <w:style w:type="paragraph" w:customStyle="1" w:styleId="SupplementaryMaterial">
    <w:name w:val="Supplementary Material"/>
    <w:basedOn w:val="Tittel"/>
    <w:next w:val="Tittel"/>
    <w:qFormat/>
    <w:rsid w:val="00A6731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A673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6731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06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ander Lindholm Andersen</cp:lastModifiedBy>
  <cp:revision>3</cp:revision>
  <dcterms:created xsi:type="dcterms:W3CDTF">2025-11-13T22:51:00Z</dcterms:created>
  <dcterms:modified xsi:type="dcterms:W3CDTF">2025-11-13T23:24:00Z</dcterms:modified>
</cp:coreProperties>
</file>